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B5B90" w14:textId="77777777" w:rsidR="009F402F" w:rsidRPr="009F402F" w:rsidRDefault="009F402F" w:rsidP="009F402F">
      <w:pPr>
        <w:tabs>
          <w:tab w:val="left" w:pos="567"/>
        </w:tabs>
        <w:jc w:val="both"/>
        <w:rPr>
          <w:rFonts w:ascii="Times New Roman" w:hAnsi="Times New Roman" w:cs="Times New Roman"/>
          <w:noProof/>
          <w:sz w:val="24"/>
          <w:szCs w:val="24"/>
          <w:lang w:val="en"/>
        </w:rPr>
      </w:pPr>
      <w:r w:rsidRPr="009F402F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t xml:space="preserve">Supplementary table: </w:t>
      </w:r>
      <w:r w:rsidRPr="009F402F">
        <w:rPr>
          <w:rFonts w:ascii="Times New Roman" w:hAnsi="Times New Roman" w:cs="Times New Roman"/>
          <w:noProof/>
          <w:sz w:val="24"/>
          <w:szCs w:val="24"/>
          <w:lang w:val="en"/>
        </w:rPr>
        <w:t>Primers used in PCR methodology</w:t>
      </w:r>
    </w:p>
    <w:p w14:paraId="1E62D929" w14:textId="77777777" w:rsidR="009F402F" w:rsidRPr="00F10FBD" w:rsidRDefault="009F402F" w:rsidP="009F402F">
      <w:pPr>
        <w:tabs>
          <w:tab w:val="left" w:pos="567"/>
        </w:tabs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tbl>
      <w:tblPr>
        <w:tblW w:w="55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678"/>
      </w:tblGrid>
      <w:tr w:rsidR="009F402F" w:rsidRPr="004813D2" w14:paraId="1EFD6F8F" w14:textId="77777777" w:rsidTr="00F14F8C">
        <w:trPr>
          <w:trHeight w:val="524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613DE816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llowing primers</w:t>
            </w:r>
          </w:p>
        </w:tc>
      </w:tr>
      <w:tr w:rsidR="009F402F" w:rsidRPr="004813D2" w14:paraId="19FF0615" w14:textId="77777777" w:rsidTr="00F14F8C">
        <w:trPr>
          <w:trHeight w:val="524"/>
        </w:trPr>
        <w:tc>
          <w:tcPr>
            <w:tcW w:w="851" w:type="dxa"/>
            <w:tcBorders>
              <w:top w:val="single" w:sz="4" w:space="0" w:color="auto"/>
            </w:tcBorders>
          </w:tcPr>
          <w:p w14:paraId="7BAD7313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8248D99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ward: 5’AAATTCGGTACATCCTCGACGG3’</w:t>
            </w:r>
          </w:p>
          <w:p w14:paraId="3D58FD6D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: 5’GGAAGGTTCAGGTTGTTTTCTGC3’</w:t>
            </w:r>
          </w:p>
        </w:tc>
      </w:tr>
      <w:tr w:rsidR="009F402F" w:rsidRPr="004813D2" w14:paraId="6A7E34CE" w14:textId="77777777" w:rsidTr="00F14F8C">
        <w:trPr>
          <w:trHeight w:val="427"/>
        </w:trPr>
        <w:tc>
          <w:tcPr>
            <w:tcW w:w="851" w:type="dxa"/>
          </w:tcPr>
          <w:p w14:paraId="6799120B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4678" w:type="dxa"/>
          </w:tcPr>
          <w:p w14:paraId="76561599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orward: 5’ACTGAGAGTGATTGAGAGTGGAC3’</w:t>
            </w:r>
          </w:p>
          <w:p w14:paraId="5F87741C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everse: 5’AACCCTCTGCACCCAGTTTTC3’</w:t>
            </w:r>
          </w:p>
        </w:tc>
      </w:tr>
      <w:tr w:rsidR="009F402F" w:rsidRPr="004813D2" w14:paraId="48C08DC3" w14:textId="77777777" w:rsidTr="00F14F8C">
        <w:trPr>
          <w:trHeight w:val="477"/>
        </w:trPr>
        <w:tc>
          <w:tcPr>
            <w:tcW w:w="851" w:type="dxa"/>
          </w:tcPr>
          <w:p w14:paraId="06BCAC7D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β</w:t>
            </w:r>
          </w:p>
        </w:tc>
        <w:tc>
          <w:tcPr>
            <w:tcW w:w="4678" w:type="dxa"/>
          </w:tcPr>
          <w:p w14:paraId="0F31EF3C" w14:textId="77777777" w:rsidR="009F402F" w:rsidRPr="009B34A1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: AAGGCGGCCAGGATATAACT-3'</w:t>
            </w:r>
          </w:p>
          <w:p w14:paraId="09B390A4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Reverse: 5'- TACGGCCTAAGGCAGGCAGTTG-3'</w:t>
            </w:r>
          </w:p>
        </w:tc>
      </w:tr>
      <w:tr w:rsidR="009F402F" w:rsidRPr="004813D2" w14:paraId="052DF160" w14:textId="77777777" w:rsidTr="00F14F8C">
        <w:trPr>
          <w:trHeight w:val="541"/>
        </w:trPr>
        <w:tc>
          <w:tcPr>
            <w:tcW w:w="851" w:type="dxa"/>
          </w:tcPr>
          <w:p w14:paraId="1E0B55CC" w14:textId="77777777" w:rsidR="009F402F" w:rsidRPr="00533169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1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4678" w:type="dxa"/>
          </w:tcPr>
          <w:p w14:paraId="33E7326D" w14:textId="77777777" w:rsidR="009F402F" w:rsidRPr="009B34A1" w:rsidRDefault="009F402F" w:rsidP="00F14F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: 5' AGAAAAACCTGCCAAATATGATGAC 3'</w:t>
            </w:r>
          </w:p>
          <w:p w14:paraId="478645BB" w14:textId="77777777" w:rsidR="009F402F" w:rsidRPr="00533169" w:rsidRDefault="009F402F" w:rsidP="00F14F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4A1">
              <w:rPr>
                <w:rFonts w:ascii="Times New Roman" w:hAnsi="Times New Roman" w:cs="Times New Roman"/>
                <w:sz w:val="18"/>
                <w:szCs w:val="18"/>
              </w:rPr>
              <w:t>Reverse: 5’ TGGGTGTCGCTGTTGAAGTC 3’</w:t>
            </w:r>
          </w:p>
        </w:tc>
      </w:tr>
    </w:tbl>
    <w:p w14:paraId="1A3E4085" w14:textId="77777777" w:rsidR="009F402F" w:rsidRDefault="009F402F"/>
    <w:sectPr w:rsidR="009F4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2F"/>
    <w:rsid w:val="00113DC6"/>
    <w:rsid w:val="00495FA4"/>
    <w:rsid w:val="004B0E0E"/>
    <w:rsid w:val="009F402F"/>
    <w:rsid w:val="00CD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24ADA2"/>
  <w15:chartTrackingRefBased/>
  <w15:docId w15:val="{545CC989-038A-484C-9A78-BD96025B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F4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F4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F4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F4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F4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F4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F4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F4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F4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F40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F4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F40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F402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F402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F40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F402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F40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F40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F4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F4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F4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F4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F4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F40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F402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F402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F4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F402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F40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2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a pires da silva</dc:creator>
  <cp:keywords/>
  <dc:description/>
  <cp:lastModifiedBy>geovana pires da silva</cp:lastModifiedBy>
  <cp:revision>1</cp:revision>
  <dcterms:created xsi:type="dcterms:W3CDTF">2025-10-28T00:11:00Z</dcterms:created>
  <dcterms:modified xsi:type="dcterms:W3CDTF">2025-10-28T00:12:00Z</dcterms:modified>
</cp:coreProperties>
</file>